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15B386">
      <w:pPr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textAlignment w:val="auto"/>
        <w:rPr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Characteristics of included studies</w:t>
      </w:r>
    </w:p>
    <w:tbl>
      <w:tblPr>
        <w:tblStyle w:val="3"/>
        <w:tblW w:w="4931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809"/>
        <w:gridCol w:w="896"/>
        <w:gridCol w:w="692"/>
        <w:gridCol w:w="890"/>
        <w:gridCol w:w="598"/>
        <w:gridCol w:w="825"/>
        <w:gridCol w:w="1890"/>
        <w:gridCol w:w="998"/>
      </w:tblGrid>
      <w:tr w14:paraId="4A9615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808" w:type="dxa"/>
            <w:tcBorders>
              <w:left w:val="nil"/>
              <w:right w:val="nil"/>
            </w:tcBorders>
            <w:shd w:val="clear" w:color="auto" w:fill="auto"/>
            <w:noWrap w:val="0"/>
            <w:vAlign w:val="center"/>
          </w:tcPr>
          <w:p w14:paraId="72021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uthor</w:t>
            </w:r>
          </w:p>
        </w:tc>
        <w:tc>
          <w:tcPr>
            <w:tcW w:w="809" w:type="dxa"/>
            <w:tcBorders>
              <w:left w:val="nil"/>
              <w:right w:val="nil"/>
            </w:tcBorders>
            <w:shd w:val="clear" w:color="auto" w:fill="FFFFFF"/>
            <w:noWrap w:val="0"/>
            <w:vAlign w:val="center"/>
          </w:tcPr>
          <w:p w14:paraId="65A21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etting</w:t>
            </w:r>
          </w:p>
          <w:p w14:paraId="07F05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ICU/</w:t>
            </w:r>
          </w:p>
          <w:p w14:paraId="5104E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ard/ED)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13320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Treatment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402E0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ut-off value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7B500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ollow-up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5A2BF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ng-2 assay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5BE74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ampling time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76A6A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fection source(%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5A01D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ost immune status</w:t>
            </w: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7BE5AA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1A594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Anderson [18]  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2AFCC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D、ICU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22A1D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7737F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61 pg/ml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3B7DA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0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28CAB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02FF9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in 24h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733C5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Lung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(45.5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47718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</w:tr>
      <w:tr w14:paraId="020F93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72B9D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elli [13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1580F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U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64B38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5BE6A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3418 pg/ml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14942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0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56A29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3D103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in 24h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4CE26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Gastrointestinal (29), autoimmune (3), respiratory (20), vascular surgery/limb ischaemia (3), genitourinary (14), orthopaedic/skeletal (3) and haematological (29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5FD9A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</w:tr>
      <w:tr w14:paraId="6C8241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808" w:type="dxa"/>
            <w:tcBorders>
              <w:left w:val="nil"/>
              <w:right w:val="nil"/>
            </w:tcBorders>
            <w:noWrap/>
            <w:vAlign w:val="center"/>
          </w:tcPr>
          <w:p w14:paraId="713505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eurskens [12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7043F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U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5FD5D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1FF9E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23FBF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-hospital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42B3F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64F5B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in 24h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69AD8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bdominal (42.9), respiratory (28.6), urinary (9.5), other (19.0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4C4B9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</w:tr>
      <w:tr w14:paraId="434B25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7ACED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avis [19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1030B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U、 Ward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2201A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0A006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010E0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2DFD9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4848C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baseline,</w:t>
            </w:r>
          </w:p>
          <w:p w14:paraId="5E10C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ay 2-4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31464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M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7C7E2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</w:tr>
      <w:tr w14:paraId="4A5073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6FE9B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Fang [20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41962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D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6AB17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04E87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0E573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3BBFE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05F88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dmission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275E7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Lung (52.5), urinary tract (3.9), cerebral (5.9), IAI (12.0), skin and soft tissue (1.4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2EF54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</w:tr>
      <w:tr w14:paraId="01D468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1677D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kinen [21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06505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U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5ACCB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epsis Guidelines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59AF3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6D756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0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3A035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3F4B4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dmission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72C16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Lungs (47.8), gastrointestinal tract (25.2), urinary tract (7.4), skin and soft tissue (8.9), other (3.1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15D20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</w:tr>
      <w:tr w14:paraId="040964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7FCAA8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Karamouzos [14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67321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U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6BDF0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253E5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5F311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60D4C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59D64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dmission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58790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Pyelonephritis (64.1), lung (11.7), bacteraemia (17.2), IAI (6.3), CNS infection (0.8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54CFD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</w:tr>
      <w:tr w14:paraId="7E63CA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59399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Kazune [22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7F864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U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6210C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ocal protocols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62093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40239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0AFE3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59DEE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in 24h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61DF0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bdominal (35), urinary (29), respiratory (26), others（10）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2E977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</w:tr>
      <w:tr w14:paraId="69CF67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52C13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Kranidioti [23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3498E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U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63E44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7CE6F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9700 pg/ml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2AA12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69EBC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328B8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in 24h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34D48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Lung (100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59058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</w:tr>
      <w:tr w14:paraId="45B151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06700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alud [24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740F2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U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1B87E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48A96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6.78 ng/ml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40DC8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7D3C8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768BB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dmission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206AC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ung (55), skin (15), ENT (15), Others (15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41251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</w:tr>
      <w:tr w14:paraId="25330C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23345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icciuto [25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4BD76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U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39AD0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29688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46E18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7CAA8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165A5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dmission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57B09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ung (59), abdomen (16), genitourinary tract (7), skin and soft tissue (7), blood (6),unknown/other (13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783C3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</w:tr>
      <w:tr w14:paraId="306DB0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4E54F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eol [26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4D27F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U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62D1D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4311B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1DC9D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3ABF9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on-</w:t>
            </w:r>
          </w:p>
          <w:p w14:paraId="3F3F5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76E2F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in 24h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41939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M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6172C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</w:tr>
      <w:tr w14:paraId="26D6F3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16217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exton [27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3E0DD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U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71E78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302F3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1717B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0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21E1B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37AC7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clusion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58AFA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Respiratory tract (20.9), urinary tract (19.8), endocarditis (11.6), abscess (8.1), others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23437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M</w:t>
            </w:r>
          </w:p>
        </w:tc>
      </w:tr>
      <w:tr w14:paraId="7D8761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5235A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iner [28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54C34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U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69890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2E561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506A1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-hospital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14A9F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1DBA9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clusion</w:t>
            </w:r>
          </w:p>
          <w:p w14:paraId="4D5B9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within 48h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5F6CD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Lung (46), urinary tract (17), skin and soft tissue (8.7), others (20) (endovascular, gastrointestinal, biliary, blood, central nervous system), unknown（8.7）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00207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</w:tr>
      <w:tr w14:paraId="0ADB90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00EF2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alborn [29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6B795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U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545E0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7E321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22F32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573B6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250D2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dmission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57CD1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M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67FC5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</w:tr>
      <w:tr w14:paraId="43A15B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66CC9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Higgins [30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4CBA9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D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630F3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6D943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29362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-hospital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742D3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43BF2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dmission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3686D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M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3340B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M</w:t>
            </w:r>
          </w:p>
        </w:tc>
      </w:tr>
      <w:tr w14:paraId="22F9E3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0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26613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in [31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0BEEB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U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49363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epsis Guidelines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2FCEA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4FADE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-hospital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1ECA0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5643A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day1，3，7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1825E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Pneumonia (65.6), primary bloodstream infection（13.5), skin and subcutaneous infection (6.3), urosepsis（11.5), other（3.1）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66D17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</w:tr>
      <w:tr w14:paraId="6A6D09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0B891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Kümpers [32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60DC1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U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0CE7A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0DAC1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5.9  ng/ml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68F83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616B3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1235A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dmission,24h,72h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75C96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Pneumonia (57.1), peritonitis (19.0), urinary tract infection (9.5), systemic mycosis (9.5), endocarditis (4.8), mediastinitis (4.8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509CC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M</w:t>
            </w:r>
          </w:p>
        </w:tc>
      </w:tr>
      <w:tr w14:paraId="4481D8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6DBB2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a [33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4CDC0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20B5F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5A9D1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.71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5E7CF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208B0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50791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dmission,24h,48h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5DCE6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Pulmonary (43.9), abdominal (39.0), other(17.1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5EB91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nly malignant tumors were excluded</w:t>
            </w:r>
          </w:p>
        </w:tc>
      </w:tr>
      <w:tr w14:paraId="1210F1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2FF10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osenberger [34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0C20C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D、ICU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401B4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6F0F2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2261C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0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50BEA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58EDA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in 48h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77F89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Pulmonary (48), non-pulmonary (40), both pulmonary and non-pulmonary (8), unclear(3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00B14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M</w:t>
            </w:r>
          </w:p>
        </w:tc>
      </w:tr>
      <w:tr w14:paraId="05F5CA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11322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tatz [35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48B19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U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0DFD2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22854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437CB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7E7A1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7E4BE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dmission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2E751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M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4D01D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M</w:t>
            </w:r>
          </w:p>
        </w:tc>
      </w:tr>
      <w:tr w14:paraId="38EE2C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16984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Villar [36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613BB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U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2F786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38119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4278 pg/ml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1E63C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33580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22193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in 24h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40D9F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Extrapulmonary (60.8), pulmonary (37.1), unknown (2.2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25567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</w:tr>
      <w:tr w14:paraId="145D6B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2C847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arikh [37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4ED3E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U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0E2F0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37018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632CA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-hospital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48B02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5774C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in 24h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40351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Lung (27), GU (23), catheter (14), abdominal (18), other (18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7D120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</w:tr>
      <w:tr w14:paraId="6D30CC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808" w:type="dxa"/>
            <w:tcBorders>
              <w:left w:val="nil"/>
              <w:right w:val="nil"/>
            </w:tcBorders>
            <w:noWrap/>
            <w:vAlign w:val="center"/>
          </w:tcPr>
          <w:p w14:paraId="5B014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hen [38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76EC8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CU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51231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23B0B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07.6 ng/l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1132F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3F405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72F0A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in 24h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159F4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Abdominal (44.4), lung (16.7), hepatobiliary system (19.4), other (19.4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5EADF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</w:tr>
      <w:tr w14:paraId="114317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44FC8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Guan [39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17F5C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620C6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epsis consensus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0CCA3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3353A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349ED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49BC8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M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5A9CD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Blood (34.5), abdominal (31.8), urinary tract (30.0), other (3.6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362AA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</w:tr>
      <w:tr w14:paraId="58F933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3B6B1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ei [40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7C7AF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3F1BD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69A52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6.04  mg/l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109DD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3E546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155DF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in 24h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002E3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M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047B7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</w:tr>
      <w:tr w14:paraId="19C6B3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2454B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i [41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6ECDF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16B18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epsis Guidelines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6065A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91.85 ng/l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446F5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-hospital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4FA27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6F355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M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2C92E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 xml:space="preserve">Lung 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47.8), a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 xml:space="preserve">bdominal 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31.3), o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 xml:space="preserve">ther </w:t>
            </w: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20.9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23C50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nly malignant tumors were excluded</w:t>
            </w:r>
          </w:p>
        </w:tc>
      </w:tr>
      <w:tr w14:paraId="542AC8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62BA8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Liang [42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66A5D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15007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0D613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7FF7D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7A186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06E26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in 24h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64ACE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M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04772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</w:tr>
      <w:tr w14:paraId="342E4B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25007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un [43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68BA1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3A329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epsis Guidelines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6091E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1C56A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256D5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00A01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dmission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2D733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Urinary tract (51.5), CRBSI (67.0), abdominal (35.0), other (12.6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1CB8E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nly immune system diseases were excluded</w:t>
            </w:r>
          </w:p>
        </w:tc>
      </w:tr>
      <w:tr w14:paraId="3B6D25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3A903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ang [44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47D83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192EE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epsis Guidelines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1F028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1.69 ug/L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0CC9A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30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166D4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07413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M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5330C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Abdominal (45), lung (31.1), bloodstream (23.9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4120D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</w:tr>
      <w:tr w14:paraId="1311A2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62256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en [45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2CF4E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7722C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73320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54EF7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28-day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66C8B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3EBA9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ithin 48h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0E3AF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M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139EB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Only malignant tumors were excluded</w:t>
            </w:r>
          </w:p>
        </w:tc>
      </w:tr>
      <w:tr w14:paraId="1FD046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38017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u [46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0DBEA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58EFE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epsis Guidelines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76B90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3B234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22633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7269D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1420C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Pneumonia (29.3), peritonitis (37.3), urinary tract (10.7), meningitis (6.7), other (16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17407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Yes</w:t>
            </w:r>
          </w:p>
        </w:tc>
      </w:tr>
      <w:tr w14:paraId="244210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808" w:type="dxa"/>
            <w:tcBorders>
              <w:left w:val="nil"/>
              <w:right w:val="nil"/>
            </w:tcBorders>
            <w:noWrap w:val="0"/>
            <w:vAlign w:val="center"/>
          </w:tcPr>
          <w:p w14:paraId="4EECD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Zhang [47]</w:t>
            </w:r>
          </w:p>
        </w:tc>
        <w:tc>
          <w:tcPr>
            <w:tcW w:w="809" w:type="dxa"/>
            <w:tcBorders>
              <w:left w:val="nil"/>
              <w:right w:val="nil"/>
            </w:tcBorders>
            <w:noWrap w:val="0"/>
            <w:vAlign w:val="center"/>
          </w:tcPr>
          <w:p w14:paraId="064E0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6" w:type="dxa"/>
            <w:tcBorders>
              <w:left w:val="nil"/>
              <w:right w:val="nil"/>
            </w:tcBorders>
            <w:noWrap w:val="0"/>
            <w:vAlign w:val="center"/>
          </w:tcPr>
          <w:p w14:paraId="05C0D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epsis Guidelines</w:t>
            </w:r>
          </w:p>
        </w:tc>
        <w:tc>
          <w:tcPr>
            <w:tcW w:w="692" w:type="dxa"/>
            <w:tcBorders>
              <w:left w:val="nil"/>
              <w:right w:val="nil"/>
            </w:tcBorders>
            <w:noWrap w:val="0"/>
            <w:vAlign w:val="center"/>
          </w:tcPr>
          <w:p w14:paraId="11EAE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NM</w:t>
            </w:r>
          </w:p>
        </w:tc>
        <w:tc>
          <w:tcPr>
            <w:tcW w:w="890" w:type="dxa"/>
            <w:tcBorders>
              <w:left w:val="nil"/>
              <w:right w:val="nil"/>
            </w:tcBorders>
            <w:noWrap w:val="0"/>
            <w:vAlign w:val="center"/>
          </w:tcPr>
          <w:p w14:paraId="3DC30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n-hospital</w:t>
            </w:r>
          </w:p>
        </w:tc>
        <w:tc>
          <w:tcPr>
            <w:tcW w:w="598" w:type="dxa"/>
            <w:tcBorders>
              <w:left w:val="nil"/>
              <w:right w:val="nil"/>
            </w:tcBorders>
            <w:noWrap w:val="0"/>
            <w:vAlign w:val="center"/>
          </w:tcPr>
          <w:p w14:paraId="3DF8D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LISA</w:t>
            </w:r>
          </w:p>
        </w:tc>
        <w:tc>
          <w:tcPr>
            <w:tcW w:w="825" w:type="dxa"/>
            <w:tcBorders>
              <w:left w:val="nil"/>
              <w:right w:val="nil"/>
            </w:tcBorders>
            <w:noWrap w:val="0"/>
            <w:vAlign w:val="center"/>
          </w:tcPr>
          <w:p w14:paraId="100CC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M</w:t>
            </w:r>
          </w:p>
        </w:tc>
        <w:tc>
          <w:tcPr>
            <w:tcW w:w="1890" w:type="dxa"/>
            <w:tcBorders>
              <w:left w:val="nil"/>
              <w:right w:val="nil"/>
            </w:tcBorders>
            <w:noWrap w:val="0"/>
            <w:vAlign w:val="center"/>
          </w:tcPr>
          <w:p w14:paraId="74E6A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Lung (56.5), abdominal (16.5), urinary tract (14.1), bloodstream (9.4), other (3.5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 w:val="0"/>
            <w:vAlign w:val="center"/>
          </w:tcPr>
          <w:p w14:paraId="39464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No</w:t>
            </w:r>
          </w:p>
        </w:tc>
      </w:tr>
    </w:tbl>
    <w:p w14:paraId="3F3A3E79">
      <w:pPr>
        <w:bidi w:val="0"/>
        <w:jc w:val="left"/>
        <w:rPr>
          <w:rFonts w:hint="default" w:ascii="微软雅黑" w:hAnsi="微软雅黑" w:eastAsia="微软雅黑" w:cs="微软雅黑"/>
          <w:kern w:val="2"/>
          <w:sz w:val="13"/>
          <w:szCs w:val="13"/>
          <w:lang w:val="en-US" w:eastAsia="zh-CN" w:bidi="ar-SA"/>
        </w:rPr>
      </w:pPr>
      <w:r>
        <w:rPr>
          <w:rFonts w:hint="eastAsia" w:ascii="微软雅黑" w:hAnsi="微软雅黑" w:eastAsia="微软雅黑" w:cs="微软雅黑"/>
          <w:i/>
          <w:iCs/>
          <w:kern w:val="2"/>
          <w:sz w:val="13"/>
          <w:szCs w:val="13"/>
          <w:lang w:val="en-US" w:eastAsia="zh-CN" w:bidi="ar-SA"/>
        </w:rPr>
        <w:t>NM</w:t>
      </w:r>
      <w:r>
        <w:rPr>
          <w:rFonts w:hint="eastAsia" w:ascii="微软雅黑" w:hAnsi="微软雅黑" w:eastAsia="微软雅黑" w:cs="微软雅黑"/>
          <w:kern w:val="2"/>
          <w:sz w:val="13"/>
          <w:szCs w:val="13"/>
          <w:lang w:val="en-US" w:eastAsia="zh-CN" w:bidi="ar-SA"/>
        </w:rPr>
        <w:t xml:space="preserve"> not mention, </w:t>
      </w:r>
      <w:r>
        <w:rPr>
          <w:rFonts w:hint="eastAsia" w:ascii="微软雅黑" w:hAnsi="微软雅黑" w:eastAsia="微软雅黑" w:cs="微软雅黑"/>
          <w:i/>
          <w:iCs/>
          <w:kern w:val="2"/>
          <w:sz w:val="13"/>
          <w:szCs w:val="13"/>
          <w:lang w:val="en-US" w:eastAsia="zh-CN" w:bidi="ar-SA"/>
        </w:rPr>
        <w:t xml:space="preserve">IAI </w:t>
      </w:r>
      <w:r>
        <w:rPr>
          <w:rFonts w:hint="eastAsia" w:ascii="微软雅黑" w:hAnsi="微软雅黑" w:eastAsia="微软雅黑" w:cs="微软雅黑"/>
          <w:kern w:val="2"/>
          <w:sz w:val="13"/>
          <w:szCs w:val="13"/>
          <w:lang w:val="en-US" w:eastAsia="zh-CN" w:bidi="ar-SA"/>
        </w:rPr>
        <w:t xml:space="preserve">intraabdominal infection, </w:t>
      </w:r>
      <w:r>
        <w:rPr>
          <w:rFonts w:hint="eastAsia" w:ascii="微软雅黑" w:hAnsi="微软雅黑" w:eastAsia="微软雅黑" w:cs="微软雅黑"/>
          <w:i/>
          <w:iCs/>
          <w:kern w:val="2"/>
          <w:sz w:val="13"/>
          <w:szCs w:val="13"/>
          <w:lang w:val="en-US" w:eastAsia="zh-CN" w:bidi="ar-SA"/>
        </w:rPr>
        <w:t>CNS</w:t>
      </w:r>
      <w:r>
        <w:rPr>
          <w:rFonts w:hint="eastAsia" w:ascii="微软雅黑" w:hAnsi="微软雅黑" w:eastAsia="微软雅黑" w:cs="微软雅黑"/>
          <w:kern w:val="2"/>
          <w:sz w:val="13"/>
          <w:szCs w:val="13"/>
          <w:lang w:val="en-US" w:eastAsia="zh-CN" w:bidi="ar-SA"/>
        </w:rPr>
        <w:t xml:space="preserve"> central nervous system, </w:t>
      </w:r>
      <w:r>
        <w:rPr>
          <w:rFonts w:hint="eastAsia" w:ascii="微软雅黑" w:hAnsi="微软雅黑" w:eastAsia="微软雅黑" w:cs="微软雅黑"/>
          <w:i/>
          <w:iCs/>
          <w:kern w:val="2"/>
          <w:sz w:val="13"/>
          <w:szCs w:val="13"/>
          <w:lang w:val="en-US" w:eastAsia="zh-CN" w:bidi="ar-SA"/>
        </w:rPr>
        <w:t xml:space="preserve">ENT </w:t>
      </w:r>
      <w:r>
        <w:rPr>
          <w:rFonts w:hint="eastAsia" w:ascii="微软雅黑" w:hAnsi="微软雅黑" w:eastAsia="微软雅黑" w:cs="微软雅黑"/>
          <w:kern w:val="2"/>
          <w:sz w:val="13"/>
          <w:szCs w:val="13"/>
          <w:lang w:val="en-US" w:eastAsia="zh-CN" w:bidi="ar-SA"/>
        </w:rPr>
        <w:t xml:space="preserve">enteral, </w:t>
      </w:r>
      <w:r>
        <w:rPr>
          <w:rFonts w:hint="eastAsia" w:ascii="微软雅黑" w:hAnsi="微软雅黑" w:eastAsia="微软雅黑" w:cs="微软雅黑"/>
          <w:i/>
          <w:iCs/>
          <w:kern w:val="2"/>
          <w:sz w:val="13"/>
          <w:szCs w:val="13"/>
          <w:lang w:val="en-US" w:eastAsia="zh-CN" w:bidi="ar-SA"/>
        </w:rPr>
        <w:t>GU</w:t>
      </w:r>
      <w:r>
        <w:rPr>
          <w:rFonts w:hint="eastAsia" w:ascii="微软雅黑" w:hAnsi="微软雅黑" w:eastAsia="微软雅黑" w:cs="微软雅黑"/>
          <w:kern w:val="2"/>
          <w:sz w:val="13"/>
          <w:szCs w:val="13"/>
          <w:lang w:val="en-US" w:eastAsia="zh-CN" w:bidi="ar-SA"/>
        </w:rPr>
        <w:t xml:space="preserve"> genitourinary, CRBSI catheter-related bloodstream infection.</w:t>
      </w:r>
    </w:p>
    <w:p w14:paraId="45107A35">
      <w:pPr>
        <w:rPr>
          <w:rFonts w:hint="eastAsia" w:ascii="微软雅黑" w:hAnsi="微软雅黑" w:eastAsia="微软雅黑" w:cs="微软雅黑"/>
          <w:sz w:val="13"/>
          <w:szCs w:val="13"/>
          <w:lang w:val="en-US" w:eastAsia="zh-CN"/>
        </w:rPr>
      </w:pPr>
      <w:r>
        <w:rPr>
          <w:rFonts w:hint="eastAsia" w:ascii="微软雅黑" w:hAnsi="微软雅黑" w:eastAsia="微软雅黑" w:cs="微软雅黑"/>
          <w:sz w:val="13"/>
          <w:szCs w:val="13"/>
          <w:vertAlign w:val="superscript"/>
          <w:lang w:val="en-US" w:eastAsia="zh-CN"/>
        </w:rPr>
        <w:t>*</w:t>
      </w:r>
      <w:r>
        <w:rPr>
          <w:rFonts w:hint="eastAsia" w:ascii="微软雅黑" w:hAnsi="微软雅黑" w:eastAsia="微软雅黑" w:cs="微软雅黑"/>
          <w:sz w:val="13"/>
          <w:szCs w:val="13"/>
          <w:lang w:val="en-US" w:eastAsia="zh-CN"/>
        </w:rPr>
        <w:t>Whether subjects with immunodeficiency or a history of radiotherapy and chemotherapy for cancer were excluded.</w:t>
      </w:r>
    </w:p>
    <w:p w14:paraId="7D590FB1">
      <w:pPr>
        <w:rPr>
          <w:rFonts w:hint="eastAsia" w:ascii="微软雅黑" w:hAnsi="微软雅黑" w:eastAsia="微软雅黑" w:cs="微软雅黑"/>
          <w:sz w:val="13"/>
          <w:szCs w:val="13"/>
          <w:lang w:val="en-US" w:eastAsia="zh-CN"/>
        </w:rPr>
      </w:pPr>
    </w:p>
    <w:p w14:paraId="214679B9">
      <w:pPr>
        <w:rPr>
          <w:rFonts w:hint="eastAsia" w:ascii="微软雅黑" w:hAnsi="微软雅黑" w:eastAsia="微软雅黑" w:cs="微软雅黑"/>
          <w:sz w:val="13"/>
          <w:szCs w:val="13"/>
        </w:rPr>
      </w:pPr>
      <w:bookmarkStart w:id="0" w:name="_GoBack"/>
      <w:bookmarkEnd w:id="0"/>
    </w:p>
    <w:p w14:paraId="06B3EF36">
      <w:pPr>
        <w:bidi w:val="0"/>
        <w:jc w:val="left"/>
        <w:rPr>
          <w:rFonts w:hint="default" w:cs="Times New Roman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ommondata" w:val="eyJoZGlkIjoiZWVhZTNhNjhjMDc2NGEyNWZmODI4M2ZiZDc5YTczZjEifQ=="/>
  </w:docVars>
  <w:rsids>
    <w:rsidRoot w:val="58F10E65"/>
    <w:rsid w:val="005A63D3"/>
    <w:rsid w:val="0D5177B3"/>
    <w:rsid w:val="17713E22"/>
    <w:rsid w:val="2A04144A"/>
    <w:rsid w:val="2E397F59"/>
    <w:rsid w:val="36497FF3"/>
    <w:rsid w:val="37865D86"/>
    <w:rsid w:val="43E63B73"/>
    <w:rsid w:val="48D8597F"/>
    <w:rsid w:val="49BA7481"/>
    <w:rsid w:val="58F10E6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85</Words>
  <Characters>3730</Characters>
  <Lines>0</Lines>
  <Paragraphs>0</Paragraphs>
  <TotalTime>289</TotalTime>
  <ScaleCrop>false</ScaleCrop>
  <LinksUpToDate>false</LinksUpToDate>
  <CharactersWithSpaces>4083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7T13:15:00Z</dcterms:created>
  <dc:creator>大迷糊</dc:creator>
  <cp:lastModifiedBy>大迷糊</cp:lastModifiedBy>
  <dcterms:modified xsi:type="dcterms:W3CDTF">2024-09-06T16:29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71D008A7A01D4366B5288D303666F288_13</vt:lpwstr>
  </property>
</Properties>
</file>